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842" w:rsidRPr="00C105F7" w:rsidRDefault="00B21842" w:rsidP="00B21842">
      <w:pPr>
        <w:pStyle w:val="Heading1"/>
        <w:spacing w:before="0"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15439528"/>
      <w:r w:rsidRPr="00C105F7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C105F7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C105F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105F7">
        <w:rPr>
          <w:rFonts w:ascii="Times New Roman" w:hAnsi="Times New Roman" w:cs="Times New Roman"/>
          <w:sz w:val="24"/>
          <w:szCs w:val="24"/>
        </w:rPr>
        <w:t>Diagnostic criteria of liver dysfunction.</w:t>
      </w:r>
      <w:bookmarkEnd w:id="0"/>
      <w:proofErr w:type="gram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6"/>
        <w:gridCol w:w="5906"/>
      </w:tblGrid>
      <w:tr w:rsidR="00B21842" w:rsidRPr="00C105F7" w:rsidTr="009D7DA0">
        <w:trPr>
          <w:trHeight w:val="936"/>
          <w:jc w:val="center"/>
        </w:trPr>
        <w:tc>
          <w:tcPr>
            <w:tcW w:w="1535" w:type="pct"/>
            <w:shd w:val="clear" w:color="auto" w:fill="auto"/>
            <w:noWrap/>
            <w:vAlign w:val="center"/>
            <w:hideMark/>
          </w:tcPr>
          <w:p w:rsidR="00B21842" w:rsidRPr="00C105F7" w:rsidRDefault="00B21842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ormal liver function</w:t>
            </w:r>
          </w:p>
        </w:tc>
        <w:tc>
          <w:tcPr>
            <w:tcW w:w="3465" w:type="pct"/>
            <w:shd w:val="clear" w:color="auto" w:fill="auto"/>
            <w:noWrap/>
            <w:vAlign w:val="center"/>
            <w:hideMark/>
          </w:tcPr>
          <w:p w:rsidR="00B21842" w:rsidRPr="00C105F7" w:rsidRDefault="00B21842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ST &lt;35 U/L combined with ALT &lt;40 U/L, </w:t>
            </w: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GGT</w:t>
            </w:r>
            <w:proofErr w:type="spellEnd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&lt;45 U/L, and </w:t>
            </w: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TBIL</w:t>
            </w:r>
            <w:proofErr w:type="spellEnd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&lt;20.52 µ</w:t>
            </w: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mol</w:t>
            </w:r>
            <w:proofErr w:type="spellEnd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/L</w:t>
            </w:r>
          </w:p>
        </w:tc>
      </w:tr>
      <w:tr w:rsidR="00B21842" w:rsidRPr="00C105F7" w:rsidTr="009D7DA0">
        <w:trPr>
          <w:trHeight w:val="936"/>
          <w:jc w:val="center"/>
        </w:trPr>
        <w:tc>
          <w:tcPr>
            <w:tcW w:w="1535" w:type="pct"/>
            <w:shd w:val="clear" w:color="auto" w:fill="auto"/>
            <w:noWrap/>
            <w:vAlign w:val="center"/>
            <w:hideMark/>
          </w:tcPr>
          <w:p w:rsidR="00B21842" w:rsidRPr="00C105F7" w:rsidRDefault="00B21842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ild liver dysfunction</w:t>
            </w:r>
          </w:p>
        </w:tc>
        <w:tc>
          <w:tcPr>
            <w:tcW w:w="3465" w:type="pct"/>
            <w:shd w:val="clear" w:color="auto" w:fill="auto"/>
            <w:noWrap/>
            <w:vAlign w:val="center"/>
            <w:hideMark/>
          </w:tcPr>
          <w:p w:rsidR="00B21842" w:rsidRPr="00C105F7" w:rsidRDefault="00B21842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ST ≥35 U/L combined with ALT &lt;40 U/L, </w:t>
            </w: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GGT</w:t>
            </w:r>
            <w:proofErr w:type="spellEnd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&lt;45 U/L, and </w:t>
            </w: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TBIL</w:t>
            </w:r>
            <w:proofErr w:type="spellEnd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&lt;20.52 µ</w:t>
            </w: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mol</w:t>
            </w:r>
            <w:proofErr w:type="spellEnd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/L</w:t>
            </w:r>
          </w:p>
        </w:tc>
      </w:tr>
      <w:tr w:rsidR="00B21842" w:rsidRPr="00C105F7" w:rsidTr="009D7DA0">
        <w:trPr>
          <w:trHeight w:val="936"/>
          <w:jc w:val="center"/>
        </w:trPr>
        <w:tc>
          <w:tcPr>
            <w:tcW w:w="1535" w:type="pct"/>
            <w:shd w:val="clear" w:color="auto" w:fill="auto"/>
            <w:noWrap/>
            <w:vAlign w:val="center"/>
            <w:hideMark/>
          </w:tcPr>
          <w:p w:rsidR="00B21842" w:rsidRPr="00C105F7" w:rsidRDefault="00B21842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oderate liver dysfunction</w:t>
            </w:r>
          </w:p>
        </w:tc>
        <w:tc>
          <w:tcPr>
            <w:tcW w:w="3465" w:type="pct"/>
            <w:shd w:val="clear" w:color="auto" w:fill="auto"/>
            <w:noWrap/>
            <w:vAlign w:val="center"/>
            <w:hideMark/>
          </w:tcPr>
          <w:p w:rsidR="00B21842" w:rsidRPr="00C105F7" w:rsidRDefault="00B21842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ST ≥35 U/L combined with ALT: 40-120 U/L, </w:t>
            </w: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GGT</w:t>
            </w:r>
            <w:proofErr w:type="spellEnd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: 45-90 U/L, or </w:t>
            </w: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TBIL</w:t>
            </w:r>
            <w:proofErr w:type="spellEnd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: 20.52-41.04 µ</w:t>
            </w: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mol</w:t>
            </w:r>
            <w:proofErr w:type="spellEnd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/L</w:t>
            </w:r>
          </w:p>
        </w:tc>
      </w:tr>
      <w:tr w:rsidR="00B21842" w:rsidRPr="00C105F7" w:rsidTr="009D7DA0">
        <w:trPr>
          <w:trHeight w:val="936"/>
          <w:jc w:val="center"/>
        </w:trPr>
        <w:tc>
          <w:tcPr>
            <w:tcW w:w="1535" w:type="pct"/>
            <w:shd w:val="clear" w:color="auto" w:fill="auto"/>
            <w:noWrap/>
            <w:vAlign w:val="center"/>
            <w:hideMark/>
          </w:tcPr>
          <w:p w:rsidR="00B21842" w:rsidRPr="00C105F7" w:rsidRDefault="00B21842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Severe liver dysfunction</w:t>
            </w:r>
          </w:p>
        </w:tc>
        <w:tc>
          <w:tcPr>
            <w:tcW w:w="3465" w:type="pct"/>
            <w:shd w:val="clear" w:color="auto" w:fill="auto"/>
            <w:noWrap/>
            <w:vAlign w:val="center"/>
            <w:hideMark/>
          </w:tcPr>
          <w:p w:rsidR="00B21842" w:rsidRPr="00C105F7" w:rsidRDefault="00B21842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ST ≥35 U/L combined with ALT ≥120 U/L, </w:t>
            </w: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GGT</w:t>
            </w:r>
            <w:proofErr w:type="spellEnd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≥90 U/L, or </w:t>
            </w: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TBIL</w:t>
            </w:r>
            <w:proofErr w:type="spellEnd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≥41.04 µ</w:t>
            </w:r>
            <w:proofErr w:type="spellStart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mol</w:t>
            </w:r>
            <w:proofErr w:type="spellEnd"/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/L</w:t>
            </w:r>
          </w:p>
        </w:tc>
      </w:tr>
      <w:tr w:rsidR="00B21842" w:rsidRPr="00C105F7" w:rsidTr="009D7DA0">
        <w:trPr>
          <w:trHeight w:val="936"/>
          <w:jc w:val="center"/>
        </w:trPr>
        <w:tc>
          <w:tcPr>
            <w:tcW w:w="1535" w:type="pct"/>
            <w:shd w:val="clear" w:color="auto" w:fill="auto"/>
            <w:noWrap/>
            <w:vAlign w:val="center"/>
            <w:hideMark/>
          </w:tcPr>
          <w:p w:rsidR="00B21842" w:rsidRPr="00C105F7" w:rsidRDefault="00B21842" w:rsidP="009D7DA0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LD</w:t>
            </w:r>
          </w:p>
        </w:tc>
        <w:tc>
          <w:tcPr>
            <w:tcW w:w="3465" w:type="pct"/>
            <w:shd w:val="clear" w:color="auto" w:fill="auto"/>
            <w:noWrap/>
            <w:vAlign w:val="center"/>
            <w:hideMark/>
          </w:tcPr>
          <w:p w:rsidR="00B21842" w:rsidRPr="00C105F7" w:rsidRDefault="00B21842" w:rsidP="009D7DA0">
            <w:pPr>
              <w:spacing w:line="48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C105F7">
              <w:rPr>
                <w:rFonts w:ascii="Times New Roman" w:eastAsia="DengXian" w:hAnsi="Times New Roman" w:cs="Times New Roman"/>
                <w:sz w:val="20"/>
                <w:szCs w:val="20"/>
              </w:rPr>
              <w:t>Any grade of liver dysfunction</w:t>
            </w:r>
          </w:p>
        </w:tc>
      </w:tr>
    </w:tbl>
    <w:p w:rsidR="00B21842" w:rsidRPr="00C105F7" w:rsidRDefault="00B21842" w:rsidP="00B218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05F7">
        <w:rPr>
          <w:rFonts w:ascii="Times New Roman" w:hAnsi="Times New Roman" w:cs="Times New Roman"/>
          <w:sz w:val="24"/>
          <w:szCs w:val="24"/>
        </w:rPr>
        <w:t xml:space="preserve">Abbreviations: LD, liver dysfunction; ALT, alanine aminotransferase; AST, aspartate aminotransferase; </w:t>
      </w:r>
      <w:proofErr w:type="spellStart"/>
      <w:r w:rsidRPr="00C105F7">
        <w:rPr>
          <w:rFonts w:ascii="Times New Roman" w:hAnsi="Times New Roman" w:cs="Times New Roman"/>
          <w:sz w:val="24"/>
          <w:szCs w:val="24"/>
        </w:rPr>
        <w:t>GGT</w:t>
      </w:r>
      <w:proofErr w:type="spellEnd"/>
      <w:r w:rsidRPr="00C105F7">
        <w:rPr>
          <w:rFonts w:ascii="Times New Roman" w:hAnsi="Times New Roman" w:cs="Times New Roman"/>
          <w:sz w:val="24"/>
          <w:szCs w:val="24"/>
        </w:rPr>
        <w:t>, γ-</w:t>
      </w:r>
      <w:proofErr w:type="spellStart"/>
      <w:r w:rsidRPr="00C105F7">
        <w:rPr>
          <w:rFonts w:ascii="Times New Roman" w:hAnsi="Times New Roman" w:cs="Times New Roman"/>
          <w:sz w:val="24"/>
          <w:szCs w:val="24"/>
        </w:rPr>
        <w:t>glutamyl</w:t>
      </w:r>
      <w:proofErr w:type="spellEnd"/>
      <w:r w:rsidRPr="00C105F7">
        <w:rPr>
          <w:rFonts w:ascii="Times New Roman" w:hAnsi="Times New Roman" w:cs="Times New Roman"/>
          <w:sz w:val="24"/>
          <w:szCs w:val="24"/>
        </w:rPr>
        <w:t xml:space="preserve"> transferase; </w:t>
      </w:r>
      <w:proofErr w:type="spellStart"/>
      <w:r w:rsidRPr="00C105F7">
        <w:rPr>
          <w:rFonts w:ascii="Times New Roman" w:hAnsi="Times New Roman" w:cs="Times New Roman"/>
          <w:sz w:val="24"/>
          <w:szCs w:val="24"/>
        </w:rPr>
        <w:t>TBIL</w:t>
      </w:r>
      <w:proofErr w:type="spellEnd"/>
      <w:r w:rsidRPr="00C105F7">
        <w:rPr>
          <w:rFonts w:ascii="Times New Roman" w:hAnsi="Times New Roman" w:cs="Times New Roman"/>
          <w:sz w:val="24"/>
          <w:szCs w:val="24"/>
        </w:rPr>
        <w:t>, total bilirubin.</w:t>
      </w:r>
    </w:p>
    <w:p w:rsidR="00565D3C" w:rsidRDefault="00565D3C">
      <w:bookmarkStart w:id="1" w:name="_GoBack"/>
      <w:bookmarkEnd w:id="1"/>
    </w:p>
    <w:sectPr w:rsidR="00565D3C" w:rsidSect="00FE42CD">
      <w:head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7445142"/>
      <w:docPartObj>
        <w:docPartGallery w:val="Page Numbers (Top of Page)"/>
        <w:docPartUnique/>
      </w:docPartObj>
    </w:sdtPr>
    <w:sdtEndPr/>
    <w:sdtContent>
      <w:p w:rsidR="0092528C" w:rsidRDefault="00B2184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21842">
          <w:rPr>
            <w:noProof/>
            <w:lang w:val="zh-CN"/>
          </w:rPr>
          <w:t>1</w:t>
        </w:r>
        <w:r>
          <w:fldChar w:fldCharType="end"/>
        </w:r>
      </w:p>
    </w:sdtContent>
  </w:sdt>
  <w:p w:rsidR="0092528C" w:rsidRDefault="00B218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842"/>
    <w:rsid w:val="00002AA4"/>
    <w:rsid w:val="000601AC"/>
    <w:rsid w:val="00061676"/>
    <w:rsid w:val="0007399C"/>
    <w:rsid w:val="000941F1"/>
    <w:rsid w:val="00095EAE"/>
    <w:rsid w:val="000A574B"/>
    <w:rsid w:val="000B0EC9"/>
    <w:rsid w:val="000B447C"/>
    <w:rsid w:val="000C6288"/>
    <w:rsid w:val="00120DB6"/>
    <w:rsid w:val="00160408"/>
    <w:rsid w:val="001615F7"/>
    <w:rsid w:val="001820F0"/>
    <w:rsid w:val="00191BCE"/>
    <w:rsid w:val="001A3100"/>
    <w:rsid w:val="001D7A4B"/>
    <w:rsid w:val="001F4E29"/>
    <w:rsid w:val="002951CC"/>
    <w:rsid w:val="002957B0"/>
    <w:rsid w:val="002B18EE"/>
    <w:rsid w:val="00323C4D"/>
    <w:rsid w:val="003368D2"/>
    <w:rsid w:val="00376F17"/>
    <w:rsid w:val="00383C56"/>
    <w:rsid w:val="003960BF"/>
    <w:rsid w:val="003E13C8"/>
    <w:rsid w:val="003F0A9E"/>
    <w:rsid w:val="003F4C8F"/>
    <w:rsid w:val="0042577B"/>
    <w:rsid w:val="00440BC3"/>
    <w:rsid w:val="00456F0E"/>
    <w:rsid w:val="00472064"/>
    <w:rsid w:val="004844FB"/>
    <w:rsid w:val="004A2FB6"/>
    <w:rsid w:val="004A5E2C"/>
    <w:rsid w:val="004C3A70"/>
    <w:rsid w:val="004D15BF"/>
    <w:rsid w:val="004D3219"/>
    <w:rsid w:val="004E574D"/>
    <w:rsid w:val="0050217B"/>
    <w:rsid w:val="0050585E"/>
    <w:rsid w:val="00514C2C"/>
    <w:rsid w:val="00533DB0"/>
    <w:rsid w:val="00565D3C"/>
    <w:rsid w:val="00570DD4"/>
    <w:rsid w:val="00573CA2"/>
    <w:rsid w:val="00587B22"/>
    <w:rsid w:val="00592FBD"/>
    <w:rsid w:val="005C4A77"/>
    <w:rsid w:val="00606FD7"/>
    <w:rsid w:val="00616398"/>
    <w:rsid w:val="006552DA"/>
    <w:rsid w:val="006768CA"/>
    <w:rsid w:val="00683246"/>
    <w:rsid w:val="0069032F"/>
    <w:rsid w:val="006C1822"/>
    <w:rsid w:val="006F42C9"/>
    <w:rsid w:val="00702053"/>
    <w:rsid w:val="0071565D"/>
    <w:rsid w:val="00733414"/>
    <w:rsid w:val="007702E9"/>
    <w:rsid w:val="00770DAD"/>
    <w:rsid w:val="007A27DF"/>
    <w:rsid w:val="007A3033"/>
    <w:rsid w:val="007C030D"/>
    <w:rsid w:val="007F17A1"/>
    <w:rsid w:val="007F6A0C"/>
    <w:rsid w:val="00801912"/>
    <w:rsid w:val="008734A3"/>
    <w:rsid w:val="008D36FA"/>
    <w:rsid w:val="008E640A"/>
    <w:rsid w:val="008F7736"/>
    <w:rsid w:val="009421FF"/>
    <w:rsid w:val="00971082"/>
    <w:rsid w:val="009918CC"/>
    <w:rsid w:val="009D6922"/>
    <w:rsid w:val="009E4F83"/>
    <w:rsid w:val="009E6418"/>
    <w:rsid w:val="00A17D4E"/>
    <w:rsid w:val="00A32805"/>
    <w:rsid w:val="00A34217"/>
    <w:rsid w:val="00A66327"/>
    <w:rsid w:val="00A9798E"/>
    <w:rsid w:val="00AA1CCC"/>
    <w:rsid w:val="00AF3416"/>
    <w:rsid w:val="00B21842"/>
    <w:rsid w:val="00B2393A"/>
    <w:rsid w:val="00B271C4"/>
    <w:rsid w:val="00B9710F"/>
    <w:rsid w:val="00BA4CFB"/>
    <w:rsid w:val="00BA7359"/>
    <w:rsid w:val="00BD33B9"/>
    <w:rsid w:val="00BE17E7"/>
    <w:rsid w:val="00BE4186"/>
    <w:rsid w:val="00BF0EA0"/>
    <w:rsid w:val="00BF12AF"/>
    <w:rsid w:val="00C009B3"/>
    <w:rsid w:val="00C11877"/>
    <w:rsid w:val="00C12C79"/>
    <w:rsid w:val="00C231C3"/>
    <w:rsid w:val="00C25AC4"/>
    <w:rsid w:val="00CF11CF"/>
    <w:rsid w:val="00D177A5"/>
    <w:rsid w:val="00D45715"/>
    <w:rsid w:val="00D7383B"/>
    <w:rsid w:val="00D81E31"/>
    <w:rsid w:val="00D97CB0"/>
    <w:rsid w:val="00DA6F34"/>
    <w:rsid w:val="00DB6A02"/>
    <w:rsid w:val="00E0043B"/>
    <w:rsid w:val="00E05876"/>
    <w:rsid w:val="00E24A34"/>
    <w:rsid w:val="00E40FAE"/>
    <w:rsid w:val="00E605A9"/>
    <w:rsid w:val="00E65874"/>
    <w:rsid w:val="00E77135"/>
    <w:rsid w:val="00E83A23"/>
    <w:rsid w:val="00E90451"/>
    <w:rsid w:val="00E91D9E"/>
    <w:rsid w:val="00EF42F6"/>
    <w:rsid w:val="00F071F1"/>
    <w:rsid w:val="00F07845"/>
    <w:rsid w:val="00F70A46"/>
    <w:rsid w:val="00F77021"/>
    <w:rsid w:val="00F81B83"/>
    <w:rsid w:val="00FE4C7A"/>
    <w:rsid w:val="00FE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1842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842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B2184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21842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1842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842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B2184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21842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0_ME</dc:creator>
  <cp:lastModifiedBy>12990_ME</cp:lastModifiedBy>
  <cp:revision>1</cp:revision>
  <dcterms:created xsi:type="dcterms:W3CDTF">2022-10-11T11:56:00Z</dcterms:created>
  <dcterms:modified xsi:type="dcterms:W3CDTF">2022-10-11T11:57:00Z</dcterms:modified>
</cp:coreProperties>
</file>